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56049" w:rsidRPr="00856049" w:rsidTr="00856049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0" w:name="IDX"/>
            <w:bookmarkEnd w:id="0"/>
            <w:r w:rsidRPr="00856049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TTEST Procedure</w:t>
      </w: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 </w:t>
      </w: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highlight w:val="yellow"/>
          <w:lang w:eastAsia="en-IE"/>
        </w:rPr>
        <w:t>Variable: AGE (AGE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1167"/>
        <w:gridCol w:w="1487"/>
        <w:gridCol w:w="580"/>
        <w:gridCol w:w="880"/>
        <w:gridCol w:w="907"/>
        <w:gridCol w:w="880"/>
        <w:gridCol w:w="1127"/>
        <w:gridCol w:w="1167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TEyes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 D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 E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aximum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3.0000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.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.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93.0000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iff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iff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atterthwa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1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" w:name="IDX1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1167"/>
        <w:gridCol w:w="1487"/>
        <w:gridCol w:w="880"/>
        <w:gridCol w:w="880"/>
        <w:gridCol w:w="880"/>
        <w:gridCol w:w="907"/>
        <w:gridCol w:w="921"/>
        <w:gridCol w:w="921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TEyes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95% CL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95% CL Std Dev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9.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0.7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9215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.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8.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.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.4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5.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1.9914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iff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7.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4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.9405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iff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atterthwa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3.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7.4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" w:name="IDX2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487"/>
        <w:gridCol w:w="1127"/>
        <w:gridCol w:w="760"/>
        <w:gridCol w:w="840"/>
        <w:gridCol w:w="796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ari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t|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IE"/>
              </w:rPr>
              <w:t>0.1386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atterthwa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neq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5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631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3" w:name="IDX3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1014"/>
        <w:gridCol w:w="987"/>
        <w:gridCol w:w="894"/>
        <w:gridCol w:w="907"/>
        <w:gridCol w:w="76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quality of Variances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um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en 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F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olded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884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4" w:name="IDX4"/>
      <w:bookmarkEnd w:id="4"/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lastRenderedPageBreak/>
        <w:drawing>
          <wp:inline distT="0" distB="0" distL="0" distR="0" wp14:anchorId="57E702A2" wp14:editId="70F082E6">
            <wp:extent cx="6098540" cy="4572000"/>
            <wp:effectExtent l="0" t="0" r="0" b="0"/>
            <wp:docPr id="12" name="Picture 12" descr="Summary Panel for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mmary Panel for 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5" w:name="IDX5"/>
      <w:bookmarkEnd w:id="5"/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545CDAFD" wp14:editId="7A065BB7">
            <wp:extent cx="6098540" cy="3432810"/>
            <wp:effectExtent l="0" t="0" r="0" b="0"/>
            <wp:docPr id="13" name="Picture 13" descr="Q-Q Plots for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Q-Q Plots for AG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343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before="100" w:beforeAutospacing="1" w:after="100" w:afterAutospacing="1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:rsidR="00856049" w:rsidRPr="00856049" w:rsidRDefault="008B1542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25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56049" w:rsidRPr="00856049" w:rsidTr="00856049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6" w:name="IDX6"/>
            <w:bookmarkEnd w:id="6"/>
            <w:r w:rsidRPr="00856049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167"/>
        <w:gridCol w:w="580"/>
        <w:gridCol w:w="1240"/>
        <w:gridCol w:w="1120"/>
        <w:gridCol w:w="1240"/>
        <w:gridCol w:w="124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green"/>
                <w:lang w:eastAsia="en-IE"/>
              </w:rPr>
              <w:t>MOI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Classified by Variable VTEyesno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TEyes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166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49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495.1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92.66438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3258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292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495.1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39.1811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7" w:name="IDX7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Two-Sample Test"/>
      </w:tblPr>
      <w:tblGrid>
        <w:gridCol w:w="1000"/>
        <w:gridCol w:w="840"/>
        <w:gridCol w:w="770"/>
        <w:gridCol w:w="876"/>
        <w:gridCol w:w="848"/>
        <w:gridCol w:w="966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Wilcoxon Two-Sample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lt; 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 Approximation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lt; 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16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6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IE"/>
              </w:rPr>
              <w:t>0.6105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 includes a continuity correction of 0.5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8" w:name="IDX8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ChiSq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6104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9" w:name="IDX9"/>
      <w:bookmarkEnd w:id="9"/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78599668" wp14:editId="0133AB23">
            <wp:extent cx="6098540" cy="4572000"/>
            <wp:effectExtent l="0" t="0" r="0" b="0"/>
            <wp:docPr id="15" name="Picture 15" descr="Box Plot of Wilcoxon Scores for MOI Classified by VTEyes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Box Plot of Wilcoxon Scores for MOI Classified by VTEyesno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  <w:r w:rsidR="008B154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26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56049" w:rsidRPr="00856049" w:rsidTr="00856049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0" w:name="IDX10"/>
            <w:bookmarkEnd w:id="10"/>
            <w:r w:rsidRPr="00856049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167"/>
        <w:gridCol w:w="580"/>
        <w:gridCol w:w="1240"/>
        <w:gridCol w:w="1120"/>
        <w:gridCol w:w="1240"/>
        <w:gridCol w:w="124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Wilcoxon Scores (Rank Sums) for Variabl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magenta"/>
                <w:lang w:eastAsia="en-IE"/>
              </w:rPr>
              <w:t>e ISS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Classified by Variable VTEyesno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TEyes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980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3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867.2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663.95139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1157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278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867.2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31.6811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1" w:name="IDX11"/>
      <w:bookmarkEnd w:id="1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Two-Sample Test"/>
      </w:tblPr>
      <w:tblGrid>
        <w:gridCol w:w="1000"/>
        <w:gridCol w:w="760"/>
        <w:gridCol w:w="770"/>
        <w:gridCol w:w="876"/>
        <w:gridCol w:w="848"/>
        <w:gridCol w:w="966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Wilcoxon Two-Sample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 Approximation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98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magenta"/>
                <w:lang w:eastAsia="en-IE"/>
              </w:rPr>
              <w:t>0.0177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 includes a continuity correction of 0.5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2" w:name="IDX12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ChiSq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5.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176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3" w:name="IDX13"/>
      <w:bookmarkEnd w:id="13"/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3D436DAE" wp14:editId="77AC90BF">
            <wp:extent cx="6098540" cy="4572000"/>
            <wp:effectExtent l="0" t="0" r="0" b="0"/>
            <wp:docPr id="17" name="Picture 17" descr="Box Plot of Wilcoxon Scores for ISS Classified by VTEyes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Box Plot of Wilcoxon Scores for ISS Classified by VTEyesno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  <w:r w:rsidR="008B1542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27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56049" w:rsidRPr="00856049" w:rsidTr="00856049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4" w:name="IDX14"/>
            <w:bookmarkEnd w:id="14"/>
            <w:r w:rsidRPr="00856049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167"/>
        <w:gridCol w:w="580"/>
        <w:gridCol w:w="1240"/>
        <w:gridCol w:w="1120"/>
        <w:gridCol w:w="1240"/>
        <w:gridCol w:w="124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red"/>
                <w:lang w:eastAsia="en-IE"/>
              </w:rPr>
              <w:t>LOS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Classified by Variable VTEyesno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TEyes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36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35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942.5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55.79861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99775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278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942.5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26.75143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5" w:name="IDX15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Two-Sample Test"/>
      </w:tblPr>
      <w:tblGrid>
        <w:gridCol w:w="1000"/>
        <w:gridCol w:w="760"/>
        <w:gridCol w:w="776"/>
        <w:gridCol w:w="876"/>
        <w:gridCol w:w="852"/>
        <w:gridCol w:w="962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Wilcoxon Two-Sample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Z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 Approximation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|Z|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336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red"/>
                <w:lang w:eastAsia="en-IE"/>
              </w:rPr>
              <w:t>&lt;.0001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Z includes a continuity correction of 0.5.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6" w:name="IDX16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ChiSq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.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&lt;.0001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17" w:name="IDX17"/>
      <w:bookmarkEnd w:id="17"/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70DC3425" wp14:editId="6A9C8354">
            <wp:extent cx="6098540" cy="4572000"/>
            <wp:effectExtent l="0" t="0" r="0" b="0"/>
            <wp:docPr id="19" name="Picture 19" descr="Box Plot of Wilcoxon Scores for LOS Classified by VTEyes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Box Plot of Wilcoxon Scores for LOS Classified by VTEyesno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before="100" w:beforeAutospacing="1" w:after="100" w:afterAutospacing="1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:rsidR="00856049" w:rsidRPr="00856049" w:rsidRDefault="008B1542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28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56049" w:rsidRPr="00856049" w:rsidTr="00856049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bookmarkStart w:id="18" w:name="IDX18"/>
            <w:bookmarkEnd w:id="18"/>
            <w:r w:rsidRPr="00856049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56049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FREQ Procedur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4269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673"/>
              <w:gridCol w:w="797"/>
              <w:gridCol w:w="797"/>
              <w:gridCol w:w="927"/>
            </w:tblGrid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</w:t>
                  </w: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darkCyan"/>
                      <w:lang w:eastAsia="en-IE"/>
                    </w:rPr>
                    <w:t>gender</w:t>
                  </w: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 by VTEyesno</w:t>
                  </w:r>
                </w:p>
              </w:tc>
            </w:tr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gender(gender)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VTEyesno(VTE yes/no)</w:t>
                  </w:r>
                </w:p>
              </w:tc>
            </w:tr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1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2.94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7.0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4.58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91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9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5.34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67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4.8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94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53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8.2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5.42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63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.7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4.66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1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5.1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06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7.46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54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79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requency Missing = 1</w:t>
                  </w:r>
                </w:p>
              </w:tc>
            </w:tr>
          </w:tbl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:rsidR="00856049" w:rsidRPr="00856049" w:rsidRDefault="00856049" w:rsidP="00856049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8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tatistics for Table of gender by VTEyesno</w:t>
            </w:r>
          </w:p>
        </w:tc>
      </w:tr>
    </w:tbl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19" w:name="IDX19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3080"/>
        <w:gridCol w:w="420"/>
        <w:gridCol w:w="840"/>
        <w:gridCol w:w="76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ob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darkCyan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darkCyan"/>
                <w:lang w:eastAsia="en-IE"/>
              </w:rPr>
              <w:t>0.057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Likelihood Ratio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505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tinuity Adj.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754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antel-Haenszel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57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hi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tingency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ramer's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0" w:name="IDX20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553"/>
        <w:gridCol w:w="76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ell (1,1) Frequency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81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Left-sided Pr &lt;=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352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Right-sided Pr &gt;=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809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161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wo-sided Pr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625</w:t>
            </w:r>
          </w:p>
        </w:tc>
      </w:tr>
    </w:tbl>
    <w:p w:rsidR="00856049" w:rsidRPr="00856049" w:rsidRDefault="00856049" w:rsidP="00856049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2879</w:t>
            </w: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br/>
              <w:t>Frequency Missing = 1</w:t>
            </w:r>
          </w:p>
        </w:tc>
      </w:tr>
    </w:tbl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21" w:name="IDX21"/>
      <w:bookmarkEnd w:id="21"/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3843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47"/>
              <w:gridCol w:w="797"/>
              <w:gridCol w:w="797"/>
              <w:gridCol w:w="927"/>
            </w:tblGrid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</w:t>
                  </w: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lightGray"/>
                      <w:lang w:eastAsia="en-IE"/>
                    </w:rPr>
                    <w:t>dead</w:t>
                  </w: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 by VTEyesno</w:t>
                  </w:r>
                </w:p>
              </w:tc>
            </w:tr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dead(dead)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VTEyesno(VTE yes/no)</w:t>
                  </w:r>
                </w:p>
              </w:tc>
            </w:tr>
            <w:tr w:rsidR="00856049" w:rsidRPr="00856049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0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531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7.94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7.6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0.2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0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0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3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3.33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591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0.03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 xml:space="preserve">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75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56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5.8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8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0.4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.1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6.67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7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97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06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7.5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9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2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5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27"/>
                  </w:tblGrid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78</w:t>
                        </w:r>
                      </w:p>
                    </w:tc>
                  </w:tr>
                  <w:tr w:rsidR="00856049" w:rsidRPr="00856049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56049" w:rsidRPr="00856049" w:rsidRDefault="00856049" w:rsidP="00856049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56049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:rsidR="00856049" w:rsidRPr="00856049" w:rsidRDefault="00856049" w:rsidP="0085604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56049" w:rsidRPr="00856049">
              <w:trPr>
                <w:jc w:val="center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56049" w:rsidRPr="00856049" w:rsidRDefault="00856049" w:rsidP="0085604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560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requency Missing = 2</w:t>
                  </w:r>
                </w:p>
              </w:tc>
            </w:tr>
          </w:tbl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:rsidR="00856049" w:rsidRPr="00856049" w:rsidRDefault="00856049" w:rsidP="00856049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8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tatistics for Table of dead by VTEyesno</w:t>
            </w:r>
          </w:p>
        </w:tc>
      </w:tr>
    </w:tbl>
    <w:p w:rsidR="00856049" w:rsidRPr="00856049" w:rsidRDefault="00856049" w:rsidP="00856049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  <w:bookmarkStart w:id="22" w:name="IDX22"/>
      <w:bookmarkEnd w:id="2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3080"/>
        <w:gridCol w:w="420"/>
        <w:gridCol w:w="760"/>
        <w:gridCol w:w="76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ob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  <w:lang w:eastAsia="en-IE"/>
              </w:rPr>
              <w:t>0.0549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Likelihood Ratio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761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tinuity Adj.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853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antel-Haenszel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549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hi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tingency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ramer's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</w:tbl>
    <w:p w:rsidR="00856049" w:rsidRPr="00856049" w:rsidRDefault="00856049" w:rsidP="00856049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bookmarkStart w:id="23" w:name="IDX23"/>
      <w:bookmarkEnd w:id="2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553"/>
        <w:gridCol w:w="760"/>
      </w:tblGrid>
      <w:tr w:rsidR="00856049" w:rsidRPr="00856049" w:rsidTr="00856049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ell (1,1) Frequency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31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Left-sided Pr &lt;=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767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Right-sided Pr &gt;=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498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265</w:t>
            </w:r>
          </w:p>
        </w:tc>
      </w:tr>
      <w:tr w:rsidR="00856049" w:rsidRPr="00856049" w:rsidTr="0085604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wo-sided Pr &lt;=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56049" w:rsidRPr="00856049" w:rsidRDefault="00856049" w:rsidP="008560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56049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697</w:t>
            </w:r>
          </w:p>
        </w:tc>
      </w:tr>
    </w:tbl>
    <w:p w:rsidR="00856049" w:rsidRPr="00856049" w:rsidRDefault="00856049" w:rsidP="00856049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1"/>
      </w:tblGrid>
      <w:tr w:rsidR="00856049" w:rsidRPr="00856049" w:rsidTr="00856049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56049" w:rsidRPr="00856049" w:rsidRDefault="00856049" w:rsidP="00856049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2878</w:t>
            </w:r>
            <w:r w:rsidRPr="00856049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br/>
              <w:t>Frequency Missing = 2</w:t>
            </w:r>
          </w:p>
        </w:tc>
      </w:tr>
    </w:tbl>
    <w:p w:rsidR="000F1293" w:rsidRPr="008740F1" w:rsidRDefault="008740F1" w:rsidP="00135EB8">
      <w:pPr>
        <w:rPr>
          <w:b/>
          <w:sz w:val="32"/>
          <w:szCs w:val="32"/>
        </w:rPr>
      </w:pPr>
      <w:r w:rsidRPr="008740F1">
        <w:rPr>
          <w:b/>
          <w:sz w:val="32"/>
          <w:szCs w:val="32"/>
          <w:highlight w:val="yellow"/>
        </w:rPr>
        <w:t>VTE groups only (the missing comparisons!)</w: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740F1" w:rsidRPr="008740F1" w:rsidTr="008740F1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pict/>
            </w:r>
            <w:r w:rsidRPr="008740F1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Wilcoxon Scores"/>
      </w:tblPr>
      <w:tblGrid>
        <w:gridCol w:w="1399"/>
        <w:gridCol w:w="348"/>
        <w:gridCol w:w="847"/>
        <w:gridCol w:w="1147"/>
        <w:gridCol w:w="1147"/>
        <w:gridCol w:w="1147"/>
      </w:tblGrid>
      <w:tr w:rsidR="008740F1" w:rsidRPr="008740F1" w:rsidTr="008740F1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ilcoxon Scores (Rank Sums) for Variable 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cyan"/>
                <w:lang w:eastAsia="en-IE"/>
              </w:rPr>
              <w:t>Daystoprophy</w:t>
            </w:r>
            <w:bookmarkStart w:id="24" w:name="_GoBack"/>
            <w:bookmarkEnd w:id="24"/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Classified by Variable Final_group</w:t>
            </w:r>
          </w:p>
        </w:tc>
      </w:tr>
      <w:tr w:rsidR="008740F1" w:rsidRPr="008740F1" w:rsidTr="008740F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um of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Expected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d Dev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Under H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ean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Score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63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5.57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6.920000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0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4.72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9.500000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0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7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1.62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9.928571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7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0.92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9.607143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Average scores were used for ties.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Kruskal-Wallis Test"/>
      </w:tblPr>
      <w:tblGrid>
        <w:gridCol w:w="1287"/>
        <w:gridCol w:w="420"/>
        <w:gridCol w:w="1251"/>
      </w:tblGrid>
      <w:tr w:rsidR="008740F1" w:rsidRPr="008740F1" w:rsidTr="008740F1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Kruskal-Wallis Test</w:t>
            </w:r>
          </w:p>
        </w:tc>
      </w:tr>
      <w:tr w:rsidR="008740F1" w:rsidRPr="008740F1" w:rsidTr="008740F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ChiSq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  <w:lang w:eastAsia="en-IE"/>
              </w:rPr>
              <w:t>0.2177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noProof/>
          <w:color w:val="000000"/>
          <w:sz w:val="20"/>
          <w:szCs w:val="20"/>
          <w:lang w:eastAsia="en-IE"/>
        </w:rPr>
        <w:drawing>
          <wp:inline distT="0" distB="0" distL="0" distR="0" wp14:anchorId="6ACBE11A" wp14:editId="3C0086AB">
            <wp:extent cx="6098540" cy="4572000"/>
            <wp:effectExtent l="0" t="0" r="0" b="0"/>
            <wp:docPr id="2" name="Picture 2" descr="Box Plot of Wilcoxon Scores for Daystoprophy Classified by Final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ox Plot of Wilcoxon Scores for Daystoprophy Classified by Final_grou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30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740F1" w:rsidRPr="008740F1" w:rsidTr="008740F1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r w:rsidRPr="008740F1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NPAR1WAY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Npar1way: DSCF Multiple Comparison Analysis"/>
      </w:tblPr>
      <w:tblGrid>
        <w:gridCol w:w="1381"/>
        <w:gridCol w:w="1308"/>
        <w:gridCol w:w="1402"/>
        <w:gridCol w:w="1250"/>
      </w:tblGrid>
      <w:tr w:rsidR="008740F1" w:rsidRPr="008740F1" w:rsidTr="008740F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airwise Two-Sided Multiple Comparison Analysis</w:t>
            </w:r>
          </w:p>
        </w:tc>
      </w:tr>
      <w:tr w:rsidR="008740F1" w:rsidRPr="008740F1" w:rsidTr="008740F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wass, Steel, Critchlow-Fligner Method</w:t>
            </w:r>
          </w:p>
        </w:tc>
      </w:tr>
      <w:tr w:rsidR="008740F1" w:rsidRPr="008740F1" w:rsidTr="008740F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ariable: Daystoprophy</w:t>
            </w:r>
          </w:p>
        </w:tc>
      </w:tr>
      <w:tr w:rsidR="008740F1" w:rsidRPr="008740F1" w:rsidTr="008740F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nal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Wilcoxon 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SCF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 &gt; DSCF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 vs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819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 vs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0.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499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2 vs.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852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9996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1 vs.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4630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3 vs.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.9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2.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203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before="100" w:beforeAutospacing="1" w:after="100" w:afterAutospacing="1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br w:type="page"/>
      </w:r>
    </w:p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pict>
          <v:rect id="_x0000_i1031" style="width:0;height:1.5pt" o:hralign="center" o:hrstd="t" o:hr="t" fillcolor="#a0a0a0" stroked="f"/>
        </w:pict>
      </w:r>
    </w:p>
    <w:tbl>
      <w:tblPr>
        <w:tblW w:w="5000" w:type="pct"/>
        <w:tblCellSpacing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  <w:tblDescription w:val="Page Layout"/>
      </w:tblPr>
      <w:tblGrid>
        <w:gridCol w:w="9020"/>
      </w:tblGrid>
      <w:tr w:rsidR="008740F1" w:rsidRPr="008740F1" w:rsidTr="008740F1">
        <w:trPr>
          <w:tblCellSpacing w:w="5" w:type="dxa"/>
        </w:trPr>
        <w:tc>
          <w:tcPr>
            <w:tcW w:w="0" w:type="auto"/>
            <w:shd w:val="clear" w:color="auto" w:fill="FAFBFE"/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</w:pPr>
            <w:r w:rsidRPr="008740F1">
              <w:rPr>
                <w:rFonts w:ascii="Albany AMT" w:eastAsia="Times New Roman" w:hAnsi="Albany AMT" w:cs="Albany AMT"/>
                <w:color w:val="000000"/>
                <w:sz w:val="20"/>
                <w:szCs w:val="20"/>
                <w:lang w:eastAsia="en-IE"/>
              </w:rPr>
              <w:t>The SAS System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p w:rsidR="008740F1" w:rsidRPr="008740F1" w:rsidRDefault="008740F1" w:rsidP="008740F1">
      <w:pPr>
        <w:spacing w:after="0" w:line="240" w:lineRule="auto"/>
        <w:jc w:val="center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  <w:r w:rsidRPr="008740F1"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  <w:t>The FREQ Procedure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369"/>
        <w:gridCol w:w="7128"/>
      </w:tblGrid>
      <w:tr w:rsidR="008740F1" w:rsidRPr="008740F1" w:rsidTr="008740F1">
        <w:trPr>
          <w:tblCellSpacing w:w="15" w:type="dxa"/>
          <w:jc w:val="center"/>
        </w:trPr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1294"/>
            </w:tblGrid>
            <w:tr w:rsidR="008740F1" w:rsidRPr="008740F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194"/>
                  </w:tblGrid>
                  <w:tr w:rsidR="008740F1" w:rsidRPr="008740F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Frequency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Percent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Row Pct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24"/>
                            <w:szCs w:val="24"/>
                            <w:lang w:eastAsia="en-IE"/>
                          </w:rPr>
                          <w:t>Col Pct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hideMark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50" w:type="dxa"/>
                <w:left w:w="50" w:type="dxa"/>
                <w:bottom w:w="50" w:type="dxa"/>
                <w:right w:w="50" w:type="dxa"/>
              </w:tblCellMar>
              <w:tblLook w:val="04A0" w:firstRow="1" w:lastRow="0" w:firstColumn="1" w:lastColumn="0" w:noHBand="0" w:noVBand="1"/>
              <w:tblDescription w:val="Procedure Freq: Cross-Tabular Freq Table"/>
            </w:tblPr>
            <w:tblGrid>
              <w:gridCol w:w="3233"/>
              <w:gridCol w:w="740"/>
              <w:gridCol w:w="740"/>
              <w:gridCol w:w="740"/>
              <w:gridCol w:w="740"/>
              <w:gridCol w:w="860"/>
            </w:tblGrid>
            <w:tr w:rsidR="008740F1" w:rsidRPr="008740F1">
              <w:trPr>
                <w:tblHeader/>
                <w:jc w:val="center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able of </w:t>
                  </w: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highlight w:val="green"/>
                      <w:lang w:eastAsia="en-IE"/>
                    </w:rPr>
                    <w:t>Receivedprophylaxis</w:t>
                  </w: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 by Final_group</w:t>
                  </w:r>
                </w:p>
              </w:tc>
            </w:tr>
            <w:tr w:rsidR="008740F1" w:rsidRPr="008740F1">
              <w:trPr>
                <w:tblHeader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Receivedprophylaxis(Received</w:t>
                  </w: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br/>
                    <w:t>prophylaxis)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Final_group(Final_group)</w:t>
                  </w:r>
                </w:p>
              </w:tc>
            </w:tr>
            <w:tr w:rsidR="008740F1" w:rsidRPr="008740F1">
              <w:trPr>
                <w:tblHeader/>
                <w:jc w:val="center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</w:tr>
            <w:tr w:rsidR="008740F1" w:rsidRPr="008740F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.85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1.74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5.56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.81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6.52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1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.74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.7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2.22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.11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3.04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.65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1.51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740F1" w:rsidRPr="008740F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.48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.0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44.44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5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4.25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0.0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5.79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.59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.0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7.78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4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9.18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8.0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82.35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0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68.49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 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  <w:tr w:rsidR="008740F1" w:rsidRPr="008740F1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740F1" w:rsidRPr="008740F1" w:rsidRDefault="008740F1" w:rsidP="008740F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</w:pPr>
                  <w:r w:rsidRPr="008740F1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eastAsia="en-I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38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52.05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9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2.33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4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7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23.29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tbl>
                  <w:tblPr>
                    <w:tblW w:w="5000" w:type="pct"/>
                    <w:jc w:val="right"/>
                    <w:tblCellSpacing w:w="0" w:type="dxa"/>
                    <w:tblCellMar>
                      <w:top w:w="50" w:type="dxa"/>
                      <w:left w:w="50" w:type="dxa"/>
                      <w:bottom w:w="50" w:type="dxa"/>
                      <w:right w:w="5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760"/>
                  </w:tblGrid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73</w:t>
                        </w:r>
                      </w:p>
                    </w:tc>
                  </w:tr>
                  <w:tr w:rsidR="008740F1" w:rsidRPr="008740F1">
                    <w:trPr>
                      <w:tblCellSpacing w:w="0" w:type="dxa"/>
                      <w:jc w:val="right"/>
                    </w:trPr>
                    <w:tc>
                      <w:tcPr>
                        <w:tcW w:w="0" w:type="auto"/>
                        <w:hideMark/>
                      </w:tcPr>
                      <w:p w:rsidR="008740F1" w:rsidRPr="008740F1" w:rsidRDefault="008740F1" w:rsidP="008740F1">
                        <w:pPr>
                          <w:spacing w:after="0" w:line="240" w:lineRule="auto"/>
                          <w:jc w:val="right"/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</w:pPr>
                        <w:r w:rsidRPr="008740F1">
                          <w:rPr>
                            <w:rFonts w:ascii="Times New Roman" w:eastAsia="Times New Roman" w:hAnsi="Times New Roman" w:cs="Times New Roman"/>
                            <w:sz w:val="24"/>
                            <w:szCs w:val="24"/>
                            <w:lang w:eastAsia="en-IE"/>
                          </w:rPr>
                          <w:t>100.00</w:t>
                        </w:r>
                      </w:p>
                    </w:tc>
                  </w:tr>
                </w:tbl>
                <w:p w:rsidR="008740F1" w:rsidRPr="008740F1" w:rsidRDefault="008740F1" w:rsidP="008740F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IE"/>
                    </w:rPr>
                  </w:pPr>
                </w:p>
              </w:tc>
            </w:tr>
          </w:tbl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</w:tbl>
    <w:p w:rsidR="008740F1" w:rsidRPr="008740F1" w:rsidRDefault="008740F1" w:rsidP="008740F1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</w:tblGrid>
      <w:tr w:rsidR="008740F1" w:rsidRPr="008740F1" w:rsidTr="008740F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740F1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tatistics for Table of Receivedprophylaxis by Final_group</w:t>
            </w:r>
          </w:p>
        </w:tc>
      </w:tr>
    </w:tbl>
    <w:p w:rsidR="008740F1" w:rsidRPr="008740F1" w:rsidRDefault="008740F1" w:rsidP="008740F1">
      <w:pPr>
        <w:spacing w:after="0" w:line="240" w:lineRule="auto"/>
        <w:jc w:val="center"/>
        <w:rPr>
          <w:rFonts w:ascii="Albany AMT" w:eastAsia="Times New Roman" w:hAnsi="Albany AMT" w:cs="Albany AMT"/>
          <w:vanish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Chi-Square Tests"/>
      </w:tblPr>
      <w:tblGrid>
        <w:gridCol w:w="3505"/>
        <w:gridCol w:w="478"/>
        <w:gridCol w:w="865"/>
        <w:gridCol w:w="865"/>
      </w:tblGrid>
      <w:tr w:rsidR="008740F1" w:rsidRPr="008740F1" w:rsidTr="008740F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ob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4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201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Likelihood Ratio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4.4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210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Mantel-Haenszel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3.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490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hi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tingency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ramer's 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 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 xml:space="preserve">WARNING: 25% of the cells have expected counts less </w:t>
            </w: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br/>
              <w:t>than 5. Chi-Square may not be a valid test.</w:t>
            </w:r>
          </w:p>
        </w:tc>
      </w:tr>
    </w:tbl>
    <w:p w:rsidR="008740F1" w:rsidRPr="008740F1" w:rsidRDefault="008740F1" w:rsidP="008740F1">
      <w:pPr>
        <w:spacing w:after="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Fisher's Exact Test"/>
      </w:tblPr>
      <w:tblGrid>
        <w:gridCol w:w="2274"/>
        <w:gridCol w:w="1695"/>
      </w:tblGrid>
      <w:tr w:rsidR="008740F1" w:rsidRPr="008740F1" w:rsidTr="008740F1">
        <w:trPr>
          <w:tblHeader/>
          <w:jc w:val="center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Fisher's Exact Test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Table Probability (P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0.0029</w:t>
            </w:r>
          </w:p>
        </w:tc>
      </w:tr>
      <w:tr w:rsidR="008740F1" w:rsidRPr="008740F1" w:rsidTr="008740F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Pr &lt;= 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740F1" w:rsidRPr="008740F1" w:rsidRDefault="008740F1" w:rsidP="00874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8740F1"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IE"/>
              </w:rPr>
              <w:t>0.2412</w:t>
            </w:r>
          </w:p>
        </w:tc>
      </w:tr>
    </w:tbl>
    <w:p w:rsidR="008740F1" w:rsidRPr="008740F1" w:rsidRDefault="008740F1" w:rsidP="008740F1">
      <w:pPr>
        <w:spacing w:after="240" w:line="240" w:lineRule="auto"/>
        <w:rPr>
          <w:rFonts w:ascii="Albany AMT" w:eastAsia="Times New Roman" w:hAnsi="Albany AMT" w:cs="Albany AMT"/>
          <w:color w:val="000000"/>
          <w:sz w:val="20"/>
          <w:szCs w:val="20"/>
          <w:lang w:eastAsia="en-IE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8"/>
      </w:tblGrid>
      <w:tr w:rsidR="008740F1" w:rsidRPr="008740F1" w:rsidTr="008740F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:rsidR="008740F1" w:rsidRPr="008740F1" w:rsidRDefault="008740F1" w:rsidP="008740F1">
            <w:pPr>
              <w:spacing w:after="0" w:line="240" w:lineRule="auto"/>
              <w:jc w:val="center"/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</w:pPr>
            <w:r w:rsidRPr="008740F1">
              <w:rPr>
                <w:rFonts w:ascii="Albany AMT" w:eastAsia="Times New Roman" w:hAnsi="Albany AMT" w:cs="Albany AMT"/>
                <w:b/>
                <w:bCs/>
                <w:color w:val="112277"/>
                <w:sz w:val="20"/>
                <w:szCs w:val="20"/>
                <w:lang w:eastAsia="en-IE"/>
              </w:rPr>
              <w:t>Sample Size = 73</w:t>
            </w:r>
          </w:p>
        </w:tc>
      </w:tr>
    </w:tbl>
    <w:p w:rsidR="008740F1" w:rsidRDefault="008740F1" w:rsidP="00135EB8"/>
    <w:p w:rsidR="008740F1" w:rsidRDefault="008740F1" w:rsidP="00135EB8"/>
    <w:sectPr w:rsidR="00874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542" w:rsidRDefault="008B1542" w:rsidP="00856049">
      <w:pPr>
        <w:spacing w:after="0" w:line="240" w:lineRule="auto"/>
      </w:pPr>
      <w:r>
        <w:separator/>
      </w:r>
    </w:p>
  </w:endnote>
  <w:endnote w:type="continuationSeparator" w:id="0">
    <w:p w:rsidR="008B1542" w:rsidRDefault="008B1542" w:rsidP="00856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542" w:rsidRDefault="008B1542" w:rsidP="00856049">
      <w:pPr>
        <w:spacing w:after="0" w:line="240" w:lineRule="auto"/>
      </w:pPr>
      <w:r>
        <w:separator/>
      </w:r>
    </w:p>
  </w:footnote>
  <w:footnote w:type="continuationSeparator" w:id="0">
    <w:p w:rsidR="008B1542" w:rsidRDefault="008B1542" w:rsidP="00856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049"/>
    <w:rsid w:val="00135EB8"/>
    <w:rsid w:val="004A5959"/>
    <w:rsid w:val="00856049"/>
    <w:rsid w:val="008740F1"/>
    <w:rsid w:val="00875BBD"/>
    <w:rsid w:val="008B1542"/>
    <w:rsid w:val="00D6541D"/>
    <w:rsid w:val="00EE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88B55"/>
  <w15:chartTrackingRefBased/>
  <w15:docId w15:val="{98CB21F7-76CD-44BD-8F17-AE89155E8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4494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0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8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04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48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12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4362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2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32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3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42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8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70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50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5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1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5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07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8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55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7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926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ima Passos</dc:creator>
  <cp:keywords/>
  <dc:description/>
  <cp:lastModifiedBy>Valeria Lima Passos</cp:lastModifiedBy>
  <cp:revision>5</cp:revision>
  <dcterms:created xsi:type="dcterms:W3CDTF">2023-09-14T10:44:00Z</dcterms:created>
  <dcterms:modified xsi:type="dcterms:W3CDTF">2023-09-17T15:46:00Z</dcterms:modified>
</cp:coreProperties>
</file>